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DD013" w14:textId="77777777" w:rsidR="00552267" w:rsidRPr="005F2C6A" w:rsidRDefault="00552267" w:rsidP="00552267">
      <w:pPr>
        <w:spacing w:line="360" w:lineRule="auto"/>
        <w:jc w:val="both"/>
        <w:rPr>
          <w:rFonts w:ascii="Palatino Linotype" w:eastAsia="ＭＳ 明朝" w:hAnsi="Palatino Linotype" w:cs="Times New Roman"/>
        </w:rPr>
      </w:pPr>
    </w:p>
    <w:tbl>
      <w:tblPr>
        <w:tblW w:w="86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418"/>
        <w:gridCol w:w="2268"/>
        <w:gridCol w:w="992"/>
        <w:gridCol w:w="2852"/>
      </w:tblGrid>
      <w:tr w:rsidR="00552267" w:rsidRPr="005F2C6A" w14:paraId="241B5F99" w14:textId="77777777" w:rsidTr="00C3019E">
        <w:trPr>
          <w:trHeight w:val="300"/>
        </w:trPr>
        <w:tc>
          <w:tcPr>
            <w:tcW w:w="8679" w:type="dxa"/>
            <w:gridSpan w:val="5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8B43328" w14:textId="585C3357" w:rsidR="00552267" w:rsidRPr="005F2C6A" w:rsidRDefault="00552267" w:rsidP="00C3019E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 xml:space="preserve">Table S6. </w:t>
            </w:r>
            <w:r w:rsidRPr="00D30E04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 xml:space="preserve">Plant immune receptors and cognate pathogen elicitors used to induce programmed cell death in leaves of </w:t>
            </w:r>
            <w:r w:rsidRPr="00D30E04">
              <w:rPr>
                <w:rFonts w:ascii="Arial" w:eastAsia="ＭＳ 明朝" w:hAnsi="Arial" w:cs="Times New Roman"/>
                <w:bCs/>
                <w:i/>
                <w:color w:val="000000"/>
                <w:sz w:val="18"/>
                <w:szCs w:val="18"/>
              </w:rPr>
              <w:t>Nicotiana benthamiana</w:t>
            </w:r>
            <w:r w:rsidR="00205329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>.</w:t>
            </w:r>
            <w:bookmarkStart w:id="0" w:name="_GoBack"/>
            <w:bookmarkEnd w:id="0"/>
            <w:r w:rsidRPr="00D30E04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552267" w:rsidRPr="005F2C6A" w14:paraId="2195C8FD" w14:textId="77777777" w:rsidTr="00C3019E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14:paraId="492F30CC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Immune recept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26FCF23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Type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66A4111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Origin of recep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54EEA5D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Effector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F81CCAD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Origin of cognate elicitor</w:t>
            </w:r>
          </w:p>
        </w:tc>
      </w:tr>
      <w:tr w:rsidR="00552267" w:rsidRPr="005F2C6A" w14:paraId="5847B674" w14:textId="77777777" w:rsidTr="00C301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C57F9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79891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04B37D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A0D2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Inf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6D08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Phytophthora infestans</w:t>
            </w:r>
          </w:p>
        </w:tc>
      </w:tr>
      <w:tr w:rsidR="00552267" w:rsidRPr="005F2C6A" w14:paraId="7715141A" w14:textId="77777777" w:rsidTr="00C301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</w:tcPr>
          <w:p w14:paraId="522F6538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f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4AF074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R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8F78D8B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Solanum hirsut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BFE13FE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vr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D51D2E9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Cladosporium fulvum</w:t>
            </w:r>
          </w:p>
        </w:tc>
      </w:tr>
      <w:tr w:rsidR="00552267" w:rsidRPr="005F2C6A" w14:paraId="68E02B52" w14:textId="77777777" w:rsidTr="00C301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B1132A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f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93DD9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RL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0696F5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Solanum pimpinellifol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08C6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vr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709E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Cladosporium fulvum</w:t>
            </w:r>
          </w:p>
        </w:tc>
      </w:tr>
      <w:tr w:rsidR="00552267" w:rsidRPr="005F2C6A" w14:paraId="7A00450C" w14:textId="77777777" w:rsidTr="00C301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</w:tcPr>
          <w:p w14:paraId="7AEAE564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R3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06F3028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CC-NB-LR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49727B3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Solanum demiss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5DAEE93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vr3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AFF2A23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Phytophthora infestans</w:t>
            </w:r>
          </w:p>
        </w:tc>
      </w:tr>
      <w:tr w:rsidR="00552267" w:rsidRPr="005F2C6A" w14:paraId="20DEFB5C" w14:textId="77777777" w:rsidTr="00C301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65D05F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Rpibl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7C5D3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CC-NB-LR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6CE621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Solanum bulbocastan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357D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vr-blb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CA68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Phytophthora infestans</w:t>
            </w:r>
          </w:p>
        </w:tc>
      </w:tr>
      <w:tr w:rsidR="00552267" w:rsidRPr="005F2C6A" w14:paraId="53A7C6E1" w14:textId="77777777" w:rsidTr="00C301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</w:tcPr>
          <w:p w14:paraId="255DAA67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Rpibl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55EEAD1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CC-NB-LR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5630CA5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Solanum bulbocastan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3E90309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vr-blb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D265C17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Phytophthora infestans</w:t>
            </w:r>
          </w:p>
        </w:tc>
      </w:tr>
      <w:tr w:rsidR="00552267" w:rsidRPr="005F2C6A" w14:paraId="62B9C366" w14:textId="77777777" w:rsidTr="00C3019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858E7C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Rx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828B4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CC-NB-LR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E4C52" w14:textId="77777777" w:rsidR="00552267" w:rsidRPr="005F2C6A" w:rsidRDefault="00552267" w:rsidP="00C3019E">
            <w:pPr>
              <w:ind w:left="49" w:hanging="49"/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2B1D7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D6CF5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Potato Virus X</w:t>
            </w:r>
          </w:p>
        </w:tc>
      </w:tr>
      <w:tr w:rsidR="00552267" w:rsidRPr="005F2C6A" w14:paraId="4C71BC3E" w14:textId="77777777" w:rsidTr="00C3019E">
        <w:trPr>
          <w:trHeight w:val="300"/>
        </w:trPr>
        <w:tc>
          <w:tcPr>
            <w:tcW w:w="8679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B8A1C70" w14:textId="77777777" w:rsidR="00552267" w:rsidRPr="005F2C6A" w:rsidRDefault="00552267" w:rsidP="00C3019E">
            <w:pPr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*RLP, transmembrane receptor-like proteins; CC-NB-LRR, intracellular coiled-coil nucleotide binding leucine-rich repeat proteins</w:t>
            </w:r>
          </w:p>
        </w:tc>
      </w:tr>
    </w:tbl>
    <w:p w14:paraId="424F8245" w14:textId="77777777" w:rsidR="00146E7F" w:rsidRDefault="00146E7F" w:rsidP="001E087E"/>
    <w:sectPr w:rsidR="00146E7F" w:rsidSect="00766A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267"/>
    <w:rsid w:val="00146E7F"/>
    <w:rsid w:val="001E087E"/>
    <w:rsid w:val="00205329"/>
    <w:rsid w:val="00552267"/>
    <w:rsid w:val="00D30E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484A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2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Macintosh Word</Application>
  <DocSecurity>0</DocSecurity>
  <Lines>5</Lines>
  <Paragraphs>1</Paragraphs>
  <ScaleCrop>false</ScaleCrop>
  <Company>Wageningen University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ozano</dc:creator>
  <cp:keywords/>
  <dc:description/>
  <cp:lastModifiedBy>Jose Lozano</cp:lastModifiedBy>
  <cp:revision>4</cp:revision>
  <dcterms:created xsi:type="dcterms:W3CDTF">2014-11-13T08:15:00Z</dcterms:created>
  <dcterms:modified xsi:type="dcterms:W3CDTF">2014-11-13T08:18:00Z</dcterms:modified>
</cp:coreProperties>
</file>